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F7E" w:rsidRPr="00F33EBB" w:rsidRDefault="00D37F7E" w:rsidP="00D37F7E">
      <w:pPr>
        <w:spacing w:after="240"/>
      </w:pPr>
      <w:r w:rsidRPr="00615BDB">
        <w:rPr>
          <w:b/>
        </w:rPr>
        <w:t>Supplementary Table S1.</w:t>
      </w:r>
      <w:r>
        <w:t xml:space="preserve"> Glossary of abbreviations used in the article</w:t>
      </w:r>
      <w:bookmarkStart w:id="0" w:name="_GoBack"/>
      <w:bookmarkEnd w:id="0"/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5314"/>
      </w:tblGrid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Abbreviation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Definition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AAV8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Adeno-associated virus serotype 8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APC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Antigen-presenting cell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CC′ loop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Loop between C and C′ β-strands of the </w:t>
            </w:r>
            <w:proofErr w:type="spellStart"/>
            <w:r>
              <w:rPr>
                <w:rFonts w:eastAsia="Times New Roman"/>
              </w:rPr>
              <w:t>IgV</w:t>
            </w:r>
            <w:proofErr w:type="spellEnd"/>
            <w:r>
              <w:rPr>
                <w:rFonts w:eastAsia="Times New Roman"/>
              </w:rPr>
              <w:t xml:space="preserve"> fold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DART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Dual-Affinity Re-Targeting (bispecific antibody format)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dMMR</w:t>
            </w:r>
            <w:proofErr w:type="spellEnd"/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Deficient mismatch repair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Fab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Antigen-binding fragment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GFCC′ sheet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β-sheet comprising G, F, C and C′ strands (</w:t>
            </w:r>
            <w:proofErr w:type="spellStart"/>
            <w:r>
              <w:rPr>
                <w:rFonts w:eastAsia="Times New Roman"/>
              </w:rPr>
              <w:t>IgV</w:t>
            </w:r>
            <w:proofErr w:type="spellEnd"/>
            <w:r>
              <w:rPr>
                <w:rFonts w:eastAsia="Times New Roman"/>
              </w:rPr>
              <w:t xml:space="preserve"> fold)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GM-CSF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Granulocyte-macrophage colony-stimulating factor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HNSCC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Head and neck squamous cell carcinoma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HSV-1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Herpes simplex virus type 1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hNIS</w:t>
            </w:r>
            <w:proofErr w:type="spellEnd"/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Human sodium/iodide symporter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CI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mmune checkpoint inhibitor(s)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IgV</w:t>
            </w:r>
            <w:proofErr w:type="spellEnd"/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mmunoglobulin variable-like domain (Ig-like V-type)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L-12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nterleukin-12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TIM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Immunoreceptor</w:t>
            </w:r>
            <w:proofErr w:type="spellEnd"/>
            <w:r>
              <w:rPr>
                <w:rFonts w:eastAsia="Times New Roman"/>
              </w:rPr>
              <w:t xml:space="preserve"> tyrosine-based inhibitory motif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TSM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Immunoreceptor</w:t>
            </w:r>
            <w:proofErr w:type="spellEnd"/>
            <w:r>
              <w:rPr>
                <w:rFonts w:eastAsia="Times New Roman"/>
              </w:rPr>
              <w:t xml:space="preserve"> tyrosine-based switch motif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LPS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Lipopolysaccharide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mCRC</w:t>
            </w:r>
            <w:proofErr w:type="spellEnd"/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Metastatic colorectal cancer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MC38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Murine colon adenocarcinoma cell line MC38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MSI-H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Microsatellite instability-high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MST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Microscale thermophoresis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NSCLC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Non-small-cell lung cancer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PI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rotein–protein interaction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QW / Q2W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Once weekly / once every two weeks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CT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andomized controlled trial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M-NPC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ecurrent/metastatic nasopharyngeal carcinoma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OS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eactive oxygen species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scFv</w:t>
            </w:r>
            <w:proofErr w:type="spellEnd"/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ingle-chain variable fragment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sdAb</w:t>
            </w:r>
            <w:proofErr w:type="spellEnd"/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ingle-domain antibody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ELEX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ystematic evolution of ligands by exponential enrichment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H2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Src</w:t>
            </w:r>
            <w:proofErr w:type="spellEnd"/>
            <w:r>
              <w:rPr>
                <w:rFonts w:eastAsia="Times New Roman"/>
              </w:rPr>
              <w:t xml:space="preserve"> homology 2 (domain)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HP-1 / SHP-2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Src</w:t>
            </w:r>
            <w:proofErr w:type="spellEnd"/>
            <w:r>
              <w:rPr>
                <w:rFonts w:eastAsia="Times New Roman"/>
              </w:rPr>
              <w:t xml:space="preserve"> homology region-2-containing phosphatase-1 / -2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TCR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T-cell receptor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Tex</w:t>
            </w:r>
            <w:proofErr w:type="spellEnd"/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Exhausted T cell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Th1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T helper 1 cell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VH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Variable domain of the heavy chain</w:t>
            </w:r>
          </w:p>
        </w:tc>
      </w:tr>
      <w:tr w:rsidR="00D37F7E" w:rsidTr="00D37F7E">
        <w:tc>
          <w:tcPr>
            <w:tcW w:w="4320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VHH</w:t>
            </w:r>
          </w:p>
        </w:tc>
        <w:tc>
          <w:tcPr>
            <w:tcW w:w="5314" w:type="dxa"/>
          </w:tcPr>
          <w:p w:rsidR="00D37F7E" w:rsidRDefault="00D37F7E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Variable domain of heavy-chain-only antibody (‘</w:t>
            </w:r>
            <w:proofErr w:type="spellStart"/>
            <w:r>
              <w:rPr>
                <w:rFonts w:eastAsia="Times New Roman"/>
              </w:rPr>
              <w:t>nanobody</w:t>
            </w:r>
            <w:proofErr w:type="spellEnd"/>
            <w:r>
              <w:rPr>
                <w:rFonts w:eastAsia="Times New Roman"/>
              </w:rPr>
              <w:t>’)</w:t>
            </w:r>
          </w:p>
        </w:tc>
      </w:tr>
    </w:tbl>
    <w:p w:rsidR="003259F8" w:rsidRDefault="003259F8"/>
    <w:sectPr w:rsidR="003259F8" w:rsidSect="00D37F7E">
      <w:pgSz w:w="11906" w:h="16838"/>
      <w:pgMar w:top="1134" w:right="850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7E"/>
    <w:rsid w:val="003259F8"/>
    <w:rsid w:val="00D37F7E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E69859-2FB8-47A5-AD89-7FD9C888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F7E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F9115E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9115E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1</cp:revision>
  <dcterms:created xsi:type="dcterms:W3CDTF">2025-10-14T16:53:00Z</dcterms:created>
  <dcterms:modified xsi:type="dcterms:W3CDTF">2025-10-14T16:58:00Z</dcterms:modified>
</cp:coreProperties>
</file>